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A8DE8" w14:textId="60CD184A" w:rsidR="00380283" w:rsidRDefault="00380283" w:rsidP="006769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Table and Figure Legends:</w:t>
      </w:r>
    </w:p>
    <w:p w14:paraId="3041C0D3" w14:textId="77777777" w:rsidR="00380283" w:rsidRDefault="00380283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53A97E07" w14:textId="77777777" w:rsidR="00380283" w:rsidRDefault="006769B8" w:rsidP="00380283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l Table 1: </w:t>
      </w:r>
      <w:r>
        <w:rPr>
          <w:rFonts w:ascii="Times New Roman" w:eastAsia="Times New Roman" w:hAnsi="Times New Roman" w:cs="Times New Roman"/>
          <w:sz w:val="24"/>
        </w:rPr>
        <w:t>Remission Rates at Treatment Week 5 (based on post treatment HDRS</w:t>
      </w:r>
      <w:r>
        <w:rPr>
          <w:rFonts w:ascii="Times New Roman" w:eastAsia="Times New Roman" w:hAnsi="Times New Roman" w:cs="Times New Roman"/>
          <w:sz w:val="24"/>
          <w:vertAlign w:val="subscript"/>
        </w:rPr>
        <w:t xml:space="preserve">17 </w:t>
      </w:r>
      <w:r>
        <w:rPr>
          <w:rFonts w:ascii="Times New Roman" w:eastAsia="Times New Roman" w:hAnsi="Times New Roman" w:cs="Times New Roman"/>
          <w:sz w:val="24"/>
        </w:rPr>
        <w:t xml:space="preserve">of ≤7)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</w:t>
      </w:r>
    </w:p>
    <w:p w14:paraId="53AAFA2B" w14:textId="0861BC52" w:rsidR="00380283" w:rsidRPr="00A91C90" w:rsidRDefault="006769B8" w:rsidP="00A91C90">
      <w:pPr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</w:rPr>
        <w:t>eITT</w:t>
      </w:r>
      <w:proofErr w:type="spellEnd"/>
      <w:r>
        <w:rPr>
          <w:rFonts w:ascii="Times New Roman" w:eastAsia="Times New Roman" w:hAnsi="Times New Roman" w:cs="Times New Roman"/>
        </w:rPr>
        <w:t xml:space="preserve"> = enriched intent-to-treat; HDRS</w:t>
      </w:r>
      <w:r>
        <w:rPr>
          <w:rFonts w:ascii="Times New Roman" w:eastAsia="Times New Roman" w:hAnsi="Times New Roman" w:cs="Times New Roman"/>
          <w:vertAlign w:val="subscript"/>
        </w:rPr>
        <w:t>17</w:t>
      </w:r>
      <w:r>
        <w:rPr>
          <w:rFonts w:ascii="Times New Roman" w:eastAsia="Times New Roman" w:hAnsi="Times New Roman" w:cs="Times New Roman"/>
        </w:rPr>
        <w:t xml:space="preserve"> = Hamilton Depression Rating Scale 17. *</w:t>
      </w:r>
      <w:r>
        <w:rPr>
          <w:rFonts w:ascii="Times New Roman" w:eastAsia="Times New Roman" w:hAnsi="Times New Roman" w:cs="Times New Roman"/>
          <w:sz w:val="24"/>
        </w:rPr>
        <w:t xml:space="preserve">Total number of patients in the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with evaluable assessments.</w:t>
      </w:r>
    </w:p>
    <w:p w14:paraId="67FECAE4" w14:textId="2854AE2F" w:rsidR="006769B8" w:rsidRDefault="006769B8" w:rsidP="00A91C90">
      <w:pPr>
        <w:keepNext/>
        <w:keepLines/>
        <w:spacing w:before="240" w:after="12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Table 2:</w:t>
      </w:r>
      <w:r>
        <w:rPr>
          <w:rFonts w:ascii="Times New Roman" w:eastAsia="Times New Roman" w:hAnsi="Times New Roman" w:cs="Times New Roman"/>
          <w:sz w:val="24"/>
        </w:rPr>
        <w:t xml:space="preserve"> RRS Total Score at Baseline;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</w:t>
      </w:r>
    </w:p>
    <w:p w14:paraId="34BA755B" w14:textId="77777777" w:rsidR="006769B8" w:rsidRDefault="006769B8" w:rsidP="00380283">
      <w:pPr>
        <w:keepNext/>
        <w:keepLines/>
        <w:spacing w:after="12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Table 3:</w:t>
      </w:r>
      <w:r>
        <w:rPr>
          <w:rFonts w:ascii="Times New Roman" w:eastAsia="Times New Roman" w:hAnsi="Times New Roman" w:cs="Times New Roman"/>
          <w:sz w:val="24"/>
        </w:rPr>
        <w:t xml:space="preserve"> RRS Mean Changes from Baseline;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</w:t>
      </w:r>
    </w:p>
    <w:p w14:paraId="7034E671" w14:textId="77777777" w:rsidR="006769B8" w:rsidRDefault="006769B8" w:rsidP="00380283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Table 4</w:t>
      </w:r>
      <w:r>
        <w:rPr>
          <w:rFonts w:ascii="Times New Roman" w:eastAsia="Times New Roman" w:hAnsi="Times New Roman" w:cs="Times New Roman"/>
          <w:sz w:val="24"/>
        </w:rPr>
        <w:t xml:space="preserve">: Polysomnography: Mean Changes from Lead-in Baseline and Comparison versus Placebo at Treatment Week 3-4 by Treatment;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</w:t>
      </w:r>
    </w:p>
    <w:p w14:paraId="50F16AF8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211E38DE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45B0094C" w14:textId="77777777" w:rsidR="006769B8" w:rsidRDefault="006769B8" w:rsidP="006769B8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B56D8B">
        <w:rPr>
          <w:rFonts w:ascii="Times New Roman" w:eastAsia="Times New Roman" w:hAnsi="Times New Roman" w:cs="Times New Roman"/>
          <w:b/>
          <w:sz w:val="24"/>
        </w:rPr>
        <w:t xml:space="preserve">Supplemental Figure 1: </w:t>
      </w:r>
      <w:r w:rsidRPr="00B56D8B">
        <w:rPr>
          <w:rFonts w:ascii="Times New Roman" w:eastAsia="Times New Roman" w:hAnsi="Times New Roman" w:cs="Times New Roman"/>
          <w:sz w:val="24"/>
        </w:rPr>
        <w:t>Proportion of Participants Manifesting a Clinical Response as Assessed by 50% Improvement in HDRS</w:t>
      </w:r>
      <w:r w:rsidRPr="00B56D8B">
        <w:rPr>
          <w:rFonts w:ascii="Times New Roman" w:eastAsia="Times New Roman" w:hAnsi="Times New Roman" w:cs="Times New Roman"/>
          <w:sz w:val="24"/>
          <w:vertAlign w:val="subscript"/>
        </w:rPr>
        <w:t>17</w:t>
      </w:r>
      <w:r w:rsidRPr="00B56D8B">
        <w:rPr>
          <w:rFonts w:ascii="Times New Roman" w:eastAsia="Times New Roman" w:hAnsi="Times New Roman" w:cs="Times New Roman"/>
          <w:sz w:val="24"/>
        </w:rPr>
        <w:t xml:space="preserve"> Total Score; </w:t>
      </w:r>
      <w:proofErr w:type="spellStart"/>
      <w:r w:rsidRPr="00B56D8B">
        <w:rPr>
          <w:rFonts w:ascii="Times New Roman" w:eastAsia="Times New Roman" w:hAnsi="Times New Roman" w:cs="Times New Roman"/>
          <w:sz w:val="24"/>
        </w:rPr>
        <w:t>eITT</w:t>
      </w:r>
      <w:proofErr w:type="spellEnd"/>
      <w:r w:rsidRPr="00B56D8B">
        <w:rPr>
          <w:rFonts w:ascii="Times New Roman" w:eastAsia="Times New Roman" w:hAnsi="Times New Roman" w:cs="Times New Roman"/>
          <w:sz w:val="24"/>
        </w:rPr>
        <w:t xml:space="preserve"> Analysis Set</w:t>
      </w:r>
    </w:p>
    <w:p w14:paraId="0D618EAA" w14:textId="77777777" w:rsidR="006769B8" w:rsidRDefault="006769B8" w:rsidP="006769B8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72AAD25E" w14:textId="77777777" w:rsidR="006769B8" w:rsidRDefault="006769B8" w:rsidP="006769B8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proofErr w:type="spellStart"/>
      <w:r w:rsidRPr="00B56D8B">
        <w:rPr>
          <w:rFonts w:ascii="Times New Roman" w:eastAsia="Times New Roman" w:hAnsi="Times New Roman" w:cs="Times New Roman"/>
          <w:sz w:val="24"/>
        </w:rPr>
        <w:t>eITT</w:t>
      </w:r>
      <w:proofErr w:type="spellEnd"/>
      <w:r w:rsidRPr="00B56D8B">
        <w:rPr>
          <w:rFonts w:ascii="Times New Roman" w:eastAsia="Times New Roman" w:hAnsi="Times New Roman" w:cs="Times New Roman"/>
          <w:sz w:val="24"/>
        </w:rPr>
        <w:t xml:space="preserve">, enriched intent-to-treat; HDRS17, Hamilton Depression Rating Scale 17; JNJ42847922, </w:t>
      </w:r>
      <w:proofErr w:type="spellStart"/>
      <w:r w:rsidRPr="00B56D8B">
        <w:rPr>
          <w:rFonts w:ascii="Times New Roman" w:eastAsia="Times New Roman" w:hAnsi="Times New Roman" w:cs="Times New Roman"/>
          <w:sz w:val="24"/>
        </w:rPr>
        <w:t>seltorexant</w:t>
      </w:r>
      <w:proofErr w:type="spellEnd"/>
    </w:p>
    <w:p w14:paraId="6A0D7A99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45E42748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6158A23E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52B4C738" w14:textId="77777777" w:rsidR="006769B8" w:rsidRDefault="006769B8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421B8A63" w14:textId="50B534BB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l Table 1: </w:t>
      </w:r>
      <w:r>
        <w:rPr>
          <w:rFonts w:ascii="Times New Roman" w:eastAsia="Times New Roman" w:hAnsi="Times New Roman" w:cs="Times New Roman"/>
          <w:sz w:val="24"/>
        </w:rPr>
        <w:t>Remission Rates at Treatment Week 5 (based on post treatment HDRS</w:t>
      </w:r>
      <w:r>
        <w:rPr>
          <w:rFonts w:ascii="Times New Roman" w:eastAsia="Times New Roman" w:hAnsi="Times New Roman" w:cs="Times New Roman"/>
          <w:sz w:val="24"/>
          <w:vertAlign w:val="subscript"/>
        </w:rPr>
        <w:t xml:space="preserve">17 </w:t>
      </w:r>
      <w:r>
        <w:rPr>
          <w:rFonts w:ascii="Times New Roman" w:eastAsia="Times New Roman" w:hAnsi="Times New Roman" w:cs="Times New Roman"/>
          <w:sz w:val="24"/>
        </w:rPr>
        <w:t xml:space="preserve">of ≤7)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0"/>
        <w:gridCol w:w="2250"/>
        <w:gridCol w:w="2340"/>
        <w:gridCol w:w="2160"/>
      </w:tblGrid>
      <w:tr w:rsidR="006769B8" w14:paraId="63574F26" w14:textId="77777777" w:rsidTr="008804D9">
        <w:trPr>
          <w:trHeight w:val="1"/>
          <w:jc w:val="center"/>
        </w:trPr>
        <w:tc>
          <w:tcPr>
            <w:tcW w:w="2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9CC2E5"/>
            <w:tcMar>
              <w:left w:w="108" w:type="dxa"/>
              <w:right w:w="108" w:type="dxa"/>
            </w:tcMar>
          </w:tcPr>
          <w:p w14:paraId="3598D1F4" w14:textId="77777777" w:rsidR="006769B8" w:rsidRDefault="006769B8" w:rsidP="008804D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9CC2E5"/>
            <w:tcMar>
              <w:left w:w="108" w:type="dxa"/>
              <w:right w:w="108" w:type="dxa"/>
            </w:tcMar>
          </w:tcPr>
          <w:p w14:paraId="42BB5D40" w14:textId="77777777" w:rsidR="006769B8" w:rsidRDefault="006769B8" w:rsidP="00880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lacebo</w:t>
            </w:r>
          </w:p>
          <w:p w14:paraId="28F53166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(N = 30)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9CC2E5"/>
            <w:tcMar>
              <w:left w:w="108" w:type="dxa"/>
              <w:right w:w="108" w:type="dxa"/>
            </w:tcMar>
          </w:tcPr>
          <w:p w14:paraId="6174E507" w14:textId="77777777" w:rsidR="006769B8" w:rsidRDefault="006769B8" w:rsidP="00880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Seltorex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</w:rPr>
              <w:t>, 20mg</w:t>
            </w:r>
          </w:p>
          <w:p w14:paraId="5C83289D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(N = 28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9CC2E5"/>
            <w:tcMar>
              <w:left w:w="108" w:type="dxa"/>
              <w:right w:w="108" w:type="dxa"/>
            </w:tcMar>
          </w:tcPr>
          <w:p w14:paraId="2EB9FE88" w14:textId="77777777" w:rsidR="006769B8" w:rsidRDefault="006769B8" w:rsidP="00880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Seltorex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</w:rPr>
              <w:t>, 40 mg</w:t>
            </w:r>
          </w:p>
          <w:p w14:paraId="306665AC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(N = 28)</w:t>
            </w:r>
          </w:p>
        </w:tc>
      </w:tr>
      <w:tr w:rsidR="006769B8" w14:paraId="1ABF9E8F" w14:textId="77777777" w:rsidTr="008804D9">
        <w:trPr>
          <w:trHeight w:val="1"/>
          <w:jc w:val="center"/>
        </w:trPr>
        <w:tc>
          <w:tcPr>
            <w:tcW w:w="2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7845294" w14:textId="77777777" w:rsidR="006769B8" w:rsidRDefault="006769B8" w:rsidP="008804D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*</w:t>
            </w:r>
          </w:p>
        </w:tc>
        <w:tc>
          <w:tcPr>
            <w:tcW w:w="22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1A60AF37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0A2E9458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37FDB2C2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</w:tr>
      <w:tr w:rsidR="006769B8" w14:paraId="2B1C59B4" w14:textId="77777777" w:rsidTr="008804D9">
        <w:trPr>
          <w:trHeight w:val="1"/>
          <w:jc w:val="center"/>
        </w:trPr>
        <w:tc>
          <w:tcPr>
            <w:tcW w:w="2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32A4DF" w14:textId="77777777" w:rsidR="006769B8" w:rsidRDefault="006769B8" w:rsidP="008804D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o remission (%)</w:t>
            </w:r>
          </w:p>
        </w:tc>
        <w:tc>
          <w:tcPr>
            <w:tcW w:w="22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EBDF71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5 (86.2)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E7E97D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9 (73.1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F5286A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7 (70.8)</w:t>
            </w:r>
          </w:p>
        </w:tc>
      </w:tr>
      <w:tr w:rsidR="006769B8" w14:paraId="300F13BC" w14:textId="77777777" w:rsidTr="008804D9">
        <w:trPr>
          <w:trHeight w:val="1"/>
          <w:jc w:val="center"/>
        </w:trPr>
        <w:tc>
          <w:tcPr>
            <w:tcW w:w="2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79AA1725" w14:textId="77777777" w:rsidR="006769B8" w:rsidRDefault="006769B8" w:rsidP="008804D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emission (%)</w:t>
            </w:r>
          </w:p>
        </w:tc>
        <w:tc>
          <w:tcPr>
            <w:tcW w:w="22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0D46CE98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 (13.8)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70706320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 (26.9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297AE86" w14:textId="77777777" w:rsidR="006769B8" w:rsidRDefault="006769B8" w:rsidP="008804D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 (29.2)</w:t>
            </w:r>
          </w:p>
        </w:tc>
      </w:tr>
    </w:tbl>
    <w:p w14:paraId="4D74F0F5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1A4CC2CB" w14:textId="77777777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</w:rPr>
        <w:t>eITT</w:t>
      </w:r>
      <w:proofErr w:type="spellEnd"/>
      <w:r>
        <w:rPr>
          <w:rFonts w:ascii="Times New Roman" w:eastAsia="Times New Roman" w:hAnsi="Times New Roman" w:cs="Times New Roman"/>
        </w:rPr>
        <w:t xml:space="preserve"> = enriched intent-to-treat; HDRS</w:t>
      </w:r>
      <w:r>
        <w:rPr>
          <w:rFonts w:ascii="Times New Roman" w:eastAsia="Times New Roman" w:hAnsi="Times New Roman" w:cs="Times New Roman"/>
          <w:vertAlign w:val="subscript"/>
        </w:rPr>
        <w:t>17</w:t>
      </w:r>
      <w:r>
        <w:rPr>
          <w:rFonts w:ascii="Times New Roman" w:eastAsia="Times New Roman" w:hAnsi="Times New Roman" w:cs="Times New Roman"/>
        </w:rPr>
        <w:t xml:space="preserve"> = Hamilton Depression Rating Scale 17. *</w:t>
      </w:r>
      <w:r>
        <w:rPr>
          <w:rFonts w:ascii="Times New Roman" w:eastAsia="Times New Roman" w:hAnsi="Times New Roman" w:cs="Times New Roman"/>
          <w:sz w:val="24"/>
        </w:rPr>
        <w:t xml:space="preserve">Total number of patients in the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with evaluable assessments.</w:t>
      </w:r>
    </w:p>
    <w:p w14:paraId="0DD9ACC8" w14:textId="77777777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</w:p>
    <w:p w14:paraId="72C62F9F" w14:textId="77777777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81DE517" w14:textId="77777777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</w:p>
    <w:p w14:paraId="6DEA86A2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593BE88A" w14:textId="77777777" w:rsidR="006769B8" w:rsidRDefault="006769B8" w:rsidP="006769B8">
      <w:pPr>
        <w:keepNext/>
        <w:keepLines/>
        <w:spacing w:before="240" w:after="12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l Table 2:</w:t>
      </w:r>
      <w:r>
        <w:rPr>
          <w:rFonts w:ascii="Times New Roman" w:eastAsia="Times New Roman" w:hAnsi="Times New Roman" w:cs="Times New Roman"/>
          <w:sz w:val="24"/>
        </w:rPr>
        <w:t xml:space="preserve"> RRS Total Score at Baseline;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28"/>
        <w:gridCol w:w="1861"/>
        <w:gridCol w:w="1904"/>
        <w:gridCol w:w="1904"/>
        <w:gridCol w:w="1863"/>
      </w:tblGrid>
      <w:tr w:rsidR="006769B8" w14:paraId="4785FCD1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6A54E15A" w14:textId="77777777" w:rsidR="006769B8" w:rsidRDefault="006769B8" w:rsidP="008804D9">
            <w:pPr>
              <w:keepNext/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5563720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Placebo</w:t>
            </w:r>
            <w:r>
              <w:rPr>
                <w:rFonts w:ascii="Times" w:eastAsia="Times" w:hAnsi="Times" w:cs="Times"/>
                <w:color w:val="000000"/>
                <w:sz w:val="18"/>
              </w:rPr>
              <w:br/>
              <w:t xml:space="preserve">(N=30) 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678DA302" w14:textId="77777777" w:rsidR="006769B8" w:rsidRDefault="006769B8" w:rsidP="008804D9">
            <w:pPr>
              <w:keepNext/>
              <w:spacing w:line="256" w:lineRule="auto"/>
              <w:jc w:val="center"/>
            </w:pPr>
            <w:proofErr w:type="spellStart"/>
            <w:r>
              <w:rPr>
                <w:rFonts w:ascii="Times" w:eastAsia="Times" w:hAnsi="Times" w:cs="Times"/>
                <w:color w:val="000000"/>
                <w:sz w:val="18"/>
              </w:rPr>
              <w:t>Seltorexant</w:t>
            </w:r>
            <w:proofErr w:type="spellEnd"/>
            <w:r>
              <w:rPr>
                <w:rFonts w:ascii="Times" w:eastAsia="Times" w:hAnsi="Times" w:cs="Times"/>
                <w:color w:val="000000"/>
                <w:sz w:val="18"/>
              </w:rPr>
              <w:t xml:space="preserve"> 20 mg</w:t>
            </w:r>
            <w:r>
              <w:rPr>
                <w:rFonts w:ascii="Times" w:eastAsia="Times" w:hAnsi="Times" w:cs="Times"/>
                <w:color w:val="000000"/>
                <w:sz w:val="18"/>
              </w:rPr>
              <w:br/>
              <w:t xml:space="preserve">(N=28) 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3FB38281" w14:textId="77777777" w:rsidR="006769B8" w:rsidRDefault="006769B8" w:rsidP="008804D9">
            <w:pPr>
              <w:keepNext/>
              <w:spacing w:line="256" w:lineRule="auto"/>
              <w:jc w:val="center"/>
            </w:pPr>
            <w:proofErr w:type="spellStart"/>
            <w:r>
              <w:rPr>
                <w:rFonts w:ascii="Times" w:eastAsia="Times" w:hAnsi="Times" w:cs="Times"/>
                <w:color w:val="000000"/>
                <w:sz w:val="18"/>
              </w:rPr>
              <w:t>Seltorexant</w:t>
            </w:r>
            <w:proofErr w:type="spellEnd"/>
            <w:r>
              <w:rPr>
                <w:rFonts w:ascii="Times" w:eastAsia="Times" w:hAnsi="Times" w:cs="Times"/>
                <w:color w:val="000000"/>
                <w:sz w:val="18"/>
              </w:rPr>
              <w:t xml:space="preserve"> 40 mg</w:t>
            </w:r>
            <w:r>
              <w:rPr>
                <w:rFonts w:ascii="Times" w:eastAsia="Times" w:hAnsi="Times" w:cs="Times"/>
                <w:color w:val="000000"/>
                <w:sz w:val="18"/>
              </w:rPr>
              <w:br/>
              <w:t xml:space="preserve">(N=28) 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64A27597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Total</w:t>
            </w:r>
            <w:r>
              <w:rPr>
                <w:rFonts w:ascii="Times" w:eastAsia="Times" w:hAnsi="Times" w:cs="Times"/>
                <w:color w:val="000000"/>
                <w:sz w:val="18"/>
              </w:rPr>
              <w:br/>
              <w:t xml:space="preserve">(N=86) </w:t>
            </w:r>
          </w:p>
        </w:tc>
      </w:tr>
      <w:tr w:rsidR="006769B8" w14:paraId="561A7EF2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A40CB65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2C7C9FE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659CE91E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FA8078D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C369C63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4450B191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184E2DA" w14:textId="77777777" w:rsidR="006769B8" w:rsidRDefault="006769B8" w:rsidP="008804D9">
            <w:pPr>
              <w:spacing w:line="256" w:lineRule="auto"/>
              <w:ind w:left="87" w:hanging="87"/>
            </w:pPr>
            <w:r>
              <w:rPr>
                <w:rFonts w:ascii="Times" w:eastAsia="Times" w:hAnsi="Times" w:cs="Times"/>
                <w:b/>
                <w:color w:val="000000"/>
                <w:sz w:val="18"/>
              </w:rPr>
              <w:t>RRS Total Score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1FFB656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A02E5B8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C33B403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68DADC8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2196C429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6B8CE55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8"/>
              </w:rPr>
              <w:t>N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AD077BB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30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A8E2D82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27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B748F46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28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11A92901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85</w:t>
            </w:r>
          </w:p>
        </w:tc>
      </w:tr>
      <w:tr w:rsidR="006769B8" w14:paraId="0B0EA649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FF02699" w14:textId="77777777" w:rsidR="006769B8" w:rsidRDefault="006769B8" w:rsidP="008804D9">
            <w:pPr>
              <w:spacing w:line="256" w:lineRule="auto"/>
              <w:ind w:left="447" w:hanging="87"/>
            </w:pPr>
            <w:r>
              <w:rPr>
                <w:rFonts w:ascii="Times" w:eastAsia="Times" w:hAnsi="Times" w:cs="Times"/>
                <w:color w:val="000000"/>
                <w:sz w:val="18"/>
              </w:rPr>
              <w:t>Mean (SD)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B057CEC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2.5 (12.05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C962C33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4.7 (14.51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82A586C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3.9 (11.37)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B8F1469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3.7 (12.56)</w:t>
            </w:r>
          </w:p>
        </w:tc>
      </w:tr>
      <w:tr w:rsidR="006769B8" w14:paraId="23612748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C0E0374" w14:textId="77777777" w:rsidR="006769B8" w:rsidRDefault="006769B8" w:rsidP="008804D9">
            <w:pPr>
              <w:spacing w:line="256" w:lineRule="auto"/>
              <w:ind w:left="447" w:hanging="87"/>
            </w:pPr>
            <w:r>
              <w:rPr>
                <w:rFonts w:ascii="Times" w:eastAsia="Times" w:hAnsi="Times" w:cs="Times"/>
                <w:color w:val="000000"/>
                <w:sz w:val="18"/>
              </w:rPr>
              <w:t>Median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0A7572D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1.0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3EC8319D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2.0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1242CD4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4.0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3D87DDD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2.0</w:t>
            </w:r>
          </w:p>
        </w:tc>
      </w:tr>
      <w:tr w:rsidR="006769B8" w14:paraId="0A4C0D22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12CBE22" w14:textId="77777777" w:rsidR="006769B8" w:rsidRDefault="006769B8" w:rsidP="008804D9">
            <w:pPr>
              <w:spacing w:line="256" w:lineRule="auto"/>
              <w:ind w:left="447" w:hanging="87"/>
            </w:pPr>
            <w:r>
              <w:rPr>
                <w:rFonts w:ascii="Times" w:eastAsia="Times" w:hAnsi="Times" w:cs="Times"/>
                <w:color w:val="000000"/>
                <w:sz w:val="18"/>
              </w:rPr>
              <w:t>Range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C871B69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(23; 87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363344B1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(30; 81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67DF00F5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(34; 79)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1349BDB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(23; 87)</w:t>
            </w:r>
          </w:p>
        </w:tc>
      </w:tr>
      <w:tr w:rsidR="006769B8" w14:paraId="425945BA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2A08C79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439BD80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36278C2D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639686D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367DB6B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38144F86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5D4D0B3" w14:textId="77777777" w:rsidR="006769B8" w:rsidRDefault="006769B8" w:rsidP="008804D9">
            <w:pPr>
              <w:spacing w:line="256" w:lineRule="auto"/>
              <w:ind w:left="87" w:hanging="87"/>
            </w:pPr>
            <w:r>
              <w:rPr>
                <w:rFonts w:ascii="Times" w:eastAsia="Times" w:hAnsi="Times" w:cs="Times"/>
                <w:b/>
                <w:color w:val="000000"/>
                <w:sz w:val="18"/>
              </w:rPr>
              <w:t>Categorized RRS Total Score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05764F5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33C8BD22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370C88B0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6E486CD" w14:textId="77777777" w:rsidR="006769B8" w:rsidRDefault="006769B8" w:rsidP="008804D9">
            <w:pPr>
              <w:spacing w:line="25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5D12AF6A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E3B947A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8"/>
              </w:rPr>
              <w:t>N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EBC137E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30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0449654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27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247C7EC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28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16CD4D14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85</w:t>
            </w:r>
          </w:p>
        </w:tc>
      </w:tr>
      <w:tr w:rsidR="006769B8" w14:paraId="718131A5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0E05A5D" w14:textId="77777777" w:rsidR="006769B8" w:rsidRDefault="006769B8" w:rsidP="008804D9">
            <w:pPr>
              <w:spacing w:line="256" w:lineRule="auto"/>
              <w:ind w:left="447" w:hanging="87"/>
            </w:pPr>
            <w:r>
              <w:rPr>
                <w:rFonts w:ascii="Times" w:eastAsia="Times" w:hAnsi="Times" w:cs="Times"/>
                <w:color w:val="000000"/>
                <w:sz w:val="18"/>
              </w:rPr>
              <w:t>RRS Total Score &gt;=50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9F767FF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18 (60.0%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135D5CAF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15 (55.6%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FB95E24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17 (60.7%)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55D909B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50 (58.8%)</w:t>
            </w:r>
          </w:p>
        </w:tc>
      </w:tr>
      <w:tr w:rsidR="006769B8" w14:paraId="25F0C7DB" w14:textId="77777777" w:rsidTr="008804D9">
        <w:trPr>
          <w:cantSplit/>
          <w:jc w:val="center"/>
        </w:trPr>
        <w:tc>
          <w:tcPr>
            <w:tcW w:w="182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45A6EA5" w14:textId="77777777" w:rsidR="006769B8" w:rsidRDefault="006769B8" w:rsidP="008804D9">
            <w:pPr>
              <w:spacing w:line="256" w:lineRule="auto"/>
              <w:ind w:left="447" w:hanging="87"/>
            </w:pPr>
            <w:r>
              <w:rPr>
                <w:rFonts w:ascii="Times" w:eastAsia="Times" w:hAnsi="Times" w:cs="Times"/>
                <w:color w:val="000000"/>
                <w:sz w:val="18"/>
              </w:rPr>
              <w:t>RRS Total Score &lt;50</w:t>
            </w:r>
          </w:p>
        </w:tc>
        <w:tc>
          <w:tcPr>
            <w:tcW w:w="18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1C537268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12 (40.0%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858B7AD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12 (44.4%)</w:t>
            </w:r>
          </w:p>
        </w:tc>
        <w:tc>
          <w:tcPr>
            <w:tcW w:w="190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0E8B5506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11 (39.3%)</w:t>
            </w:r>
          </w:p>
        </w:tc>
        <w:tc>
          <w:tcPr>
            <w:tcW w:w="18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12496D3F" w14:textId="77777777" w:rsidR="006769B8" w:rsidRDefault="006769B8" w:rsidP="008804D9">
            <w:pPr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8"/>
              </w:rPr>
              <w:t>35 (41.2%)</w:t>
            </w:r>
          </w:p>
        </w:tc>
      </w:tr>
    </w:tbl>
    <w:p w14:paraId="212FD85B" w14:textId="77777777" w:rsidR="006769B8" w:rsidRDefault="006769B8" w:rsidP="006769B8">
      <w:pPr>
        <w:spacing w:after="240" w:line="264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438BCC96" w14:textId="77777777" w:rsidR="006769B8" w:rsidRDefault="006769B8" w:rsidP="006769B8">
      <w:pPr>
        <w:spacing w:after="240" w:line="264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653472CD" w14:textId="77777777" w:rsidR="006769B8" w:rsidRDefault="006769B8" w:rsidP="006769B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28251A49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326E2701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46DB2BF4" w14:textId="77777777" w:rsidR="006769B8" w:rsidRDefault="006769B8" w:rsidP="006769B8">
      <w:pPr>
        <w:keepNext/>
        <w:keepLines/>
        <w:spacing w:before="240" w:after="12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l Table 3:</w:t>
      </w:r>
      <w:r>
        <w:rPr>
          <w:rFonts w:ascii="Times New Roman" w:eastAsia="Times New Roman" w:hAnsi="Times New Roman" w:cs="Times New Roman"/>
          <w:sz w:val="24"/>
        </w:rPr>
        <w:t xml:space="preserve"> RRS Mean Changes from Baseline;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3"/>
        <w:gridCol w:w="458"/>
        <w:gridCol w:w="572"/>
        <w:gridCol w:w="540"/>
        <w:gridCol w:w="571"/>
        <w:gridCol w:w="621"/>
        <w:gridCol w:w="500"/>
        <w:gridCol w:w="512"/>
        <w:gridCol w:w="459"/>
        <w:gridCol w:w="573"/>
        <w:gridCol w:w="573"/>
        <w:gridCol w:w="540"/>
        <w:gridCol w:w="571"/>
        <w:gridCol w:w="621"/>
        <w:gridCol w:w="500"/>
        <w:gridCol w:w="866"/>
      </w:tblGrid>
      <w:tr w:rsidR="006769B8" w14:paraId="1F0CD5A5" w14:textId="77777777" w:rsidTr="008804D9">
        <w:trPr>
          <w:cantSplit/>
          <w:jc w:val="center"/>
        </w:trPr>
        <w:tc>
          <w:tcPr>
            <w:tcW w:w="4657" w:type="dxa"/>
            <w:gridSpan w:val="8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6131FA44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4703" w:type="dxa"/>
            <w:gridSpan w:val="8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55AFF9C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br/>
              <w:t xml:space="preserve">Change from Baseline </w:t>
            </w:r>
          </w:p>
        </w:tc>
      </w:tr>
      <w:tr w:rsidR="006769B8" w14:paraId="3E94E6BF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A6CE9D7" w14:textId="77777777" w:rsidR="006769B8" w:rsidRDefault="006769B8" w:rsidP="008804D9">
            <w:pPr>
              <w:keepNext/>
              <w:spacing w:line="256" w:lineRule="auto"/>
            </w:pPr>
            <w:r>
              <w:rPr>
                <w:rFonts w:ascii="Times" w:eastAsia="Times" w:hAnsi="Times" w:cs="Times"/>
                <w:b/>
                <w:color w:val="000000"/>
                <w:sz w:val="16"/>
              </w:rPr>
              <w:t xml:space="preserve">Parameter 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  <w:t>Treatment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  <w:t xml:space="preserve">Analysis Visit 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F53C136" w14:textId="77777777" w:rsidR="006769B8" w:rsidRDefault="006769B8" w:rsidP="008804D9">
            <w:pPr>
              <w:keepNext/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B2801DE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ea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8DC85E7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SE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F09CA1B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SD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259B49D3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edia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16BD93A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i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31795B0A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ax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17A667BA" w14:textId="77777777" w:rsidR="006769B8" w:rsidRDefault="006769B8" w:rsidP="008804D9">
            <w:pPr>
              <w:keepNext/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65E5FCEC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Base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  <w:t xml:space="preserve">Mean 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324C5F9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ea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74CBABEF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SE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48FDECB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SD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5E62EC08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edia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1405EA64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in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  <w:vAlign w:val="bottom"/>
          </w:tcPr>
          <w:p w14:paraId="41FDBEFE" w14:textId="77777777" w:rsidR="006769B8" w:rsidRDefault="006769B8" w:rsidP="008804D9">
            <w:pPr>
              <w:keepNext/>
              <w:spacing w:line="256" w:lineRule="auto"/>
              <w:jc w:val="center"/>
            </w:pPr>
            <w:r>
              <w:rPr>
                <w:rFonts w:ascii="Times" w:eastAsia="Times" w:hAnsi="Times" w:cs="Times"/>
                <w:color w:val="000000"/>
                <w:sz w:val="16"/>
              </w:rPr>
              <w:t>Max</w:t>
            </w: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</w:p>
        </w:tc>
      </w:tr>
      <w:tr w:rsidR="006769B8" w14:paraId="4C4BC84F" w14:textId="77777777" w:rsidTr="008804D9">
        <w:trPr>
          <w:cantSplit/>
          <w:jc w:val="center"/>
        </w:trPr>
        <w:tc>
          <w:tcPr>
            <w:tcW w:w="9360" w:type="dxa"/>
            <w:gridSpan w:val="1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1650A5F" w14:textId="77777777" w:rsidR="006769B8" w:rsidRDefault="006769B8" w:rsidP="008804D9">
            <w:pPr>
              <w:spacing w:line="256" w:lineRule="auto"/>
            </w:pPr>
            <w:r>
              <w:rPr>
                <w:rFonts w:ascii="Times" w:eastAsia="Times" w:hAnsi="Times" w:cs="Times"/>
                <w:color w:val="000000"/>
                <w:sz w:val="16"/>
              </w:rPr>
              <w:br/>
            </w:r>
            <w:r>
              <w:rPr>
                <w:rFonts w:ascii="Times" w:eastAsia="Times" w:hAnsi="Times" w:cs="Times"/>
                <w:b/>
                <w:color w:val="000000"/>
                <w:sz w:val="16"/>
                <w:u w:val="single"/>
              </w:rPr>
              <w:t>RRS Total Score</w:t>
            </w:r>
          </w:p>
        </w:tc>
      </w:tr>
      <w:tr w:rsidR="006769B8" w14:paraId="321ED840" w14:textId="77777777" w:rsidTr="008804D9">
        <w:trPr>
          <w:cantSplit/>
          <w:jc w:val="center"/>
        </w:trPr>
        <w:tc>
          <w:tcPr>
            <w:tcW w:w="9360" w:type="dxa"/>
            <w:gridSpan w:val="1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2506AD3" w14:textId="77777777" w:rsidR="006769B8" w:rsidRDefault="006769B8" w:rsidP="008804D9">
            <w:pPr>
              <w:spacing w:line="256" w:lineRule="auto"/>
            </w:pPr>
            <w:r>
              <w:rPr>
                <w:rFonts w:ascii="Times" w:eastAsia="Times" w:hAnsi="Times" w:cs="Times"/>
                <w:b/>
                <w:color w:val="000000"/>
                <w:sz w:val="16"/>
              </w:rPr>
              <w:t>Placebo (N=30)</w:t>
            </w:r>
          </w:p>
        </w:tc>
      </w:tr>
      <w:tr w:rsidR="006769B8" w14:paraId="0D6537C6" w14:textId="77777777" w:rsidTr="008804D9">
        <w:trPr>
          <w:cantSplit/>
          <w:jc w:val="center"/>
        </w:trPr>
        <w:tc>
          <w:tcPr>
            <w:tcW w:w="9360" w:type="dxa"/>
            <w:gridSpan w:val="1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45AE08C" w14:textId="77777777" w:rsidR="006769B8" w:rsidRDefault="006769B8" w:rsidP="008804D9">
            <w:pPr>
              <w:spacing w:line="256" w:lineRule="auto"/>
            </w:pPr>
            <w:r>
              <w:rPr>
                <w:rFonts w:ascii="Times" w:eastAsia="Times" w:hAnsi="Times" w:cs="Times"/>
                <w:color w:val="000000"/>
                <w:sz w:val="16"/>
                <w:u w:val="single"/>
              </w:rPr>
              <w:t>Treatment</w:t>
            </w:r>
          </w:p>
        </w:tc>
      </w:tr>
      <w:tr w:rsidR="006769B8" w14:paraId="1E21860A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F196365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Baseline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C0709F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0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514F36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2.5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FCAD7F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20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3CBE9E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2.05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0D8640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1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8836EF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3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543BEC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7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2FAF771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0F37C65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7F8206E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50111D4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5159ADB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8E276CE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2F4C655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3696A58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6769B8" w14:paraId="2B121F9A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71FFFD5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1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1A64BD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0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3B78F0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1.4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3F6F45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26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40927B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2.36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E457D7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1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AEAD38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3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DC1128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8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2F1430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0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CA61A6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2.5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B506CC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1.1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769524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0.81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E8634A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.42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D9FA43F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0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06CBEB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12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6DDEE7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6</w:t>
            </w:r>
          </w:p>
        </w:tc>
      </w:tr>
      <w:tr w:rsidR="006769B8" w14:paraId="69891C40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1531EA6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4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CCBBFF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F91262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9.6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E71667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58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F746A8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3.67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0267BB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7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F65767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3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27FBD8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8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995CFC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35033D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2.7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6E1D4A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.1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0A8468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05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2A5F7B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.55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41DF9EF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5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D0A16D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13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71A5DB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9</w:t>
            </w:r>
          </w:p>
        </w:tc>
      </w:tr>
      <w:tr w:rsidR="006769B8" w14:paraId="175C4084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C0DB1FE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5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47248F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F65466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8.5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B4BADA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54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150878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3.43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96B121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6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BA0E47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2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669EF0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6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90440D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338CC7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2.3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5084F2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.8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AD0D93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39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92900B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.35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50D7D7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4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1932A4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21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5C9BCC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6</w:t>
            </w:r>
          </w:p>
        </w:tc>
      </w:tr>
      <w:tr w:rsidR="006769B8" w14:paraId="266112F6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923C518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End Point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C4D0BF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0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2D0482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8.9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B6C3EE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49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2B61C1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3.61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F60F8C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6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63489E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2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89BB98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6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928B8D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0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A472F2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2.5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7E89CF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.7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1DBB47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39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4A6D3D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.64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F19585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4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A5FB44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21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4943FD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6</w:t>
            </w:r>
          </w:p>
        </w:tc>
      </w:tr>
      <w:tr w:rsidR="006769B8" w14:paraId="179302A5" w14:textId="77777777" w:rsidTr="008804D9">
        <w:trPr>
          <w:cantSplit/>
          <w:jc w:val="center"/>
        </w:trPr>
        <w:tc>
          <w:tcPr>
            <w:tcW w:w="9360" w:type="dxa"/>
            <w:gridSpan w:val="1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5213FA1" w14:textId="77777777" w:rsidR="006769B8" w:rsidRDefault="006769B8" w:rsidP="008804D9">
            <w:pPr>
              <w:spacing w:line="256" w:lineRule="auto"/>
            </w:pPr>
            <w:proofErr w:type="spellStart"/>
            <w:proofErr w:type="gramStart"/>
            <w:r>
              <w:rPr>
                <w:rFonts w:ascii="Times" w:eastAsia="Times" w:hAnsi="Times" w:cs="Times"/>
                <w:b/>
                <w:color w:val="000000"/>
                <w:sz w:val="16"/>
              </w:rPr>
              <w:t>Seltorexant</w:t>
            </w:r>
            <w:proofErr w:type="spellEnd"/>
            <w:r>
              <w:rPr>
                <w:rFonts w:ascii="Times" w:eastAsia="Times" w:hAnsi="Times" w:cs="Times"/>
                <w:b/>
                <w:color w:val="000000"/>
                <w:sz w:val="16"/>
              </w:rPr>
              <w:t>  20</w:t>
            </w:r>
            <w:proofErr w:type="gramEnd"/>
            <w:r>
              <w:rPr>
                <w:rFonts w:ascii="Times" w:eastAsia="Times" w:hAnsi="Times" w:cs="Times"/>
                <w:b/>
                <w:color w:val="000000"/>
                <w:sz w:val="16"/>
              </w:rPr>
              <w:t> mg (N=28)</w:t>
            </w:r>
          </w:p>
        </w:tc>
      </w:tr>
      <w:tr w:rsidR="006769B8" w14:paraId="10343540" w14:textId="77777777" w:rsidTr="008804D9">
        <w:trPr>
          <w:cantSplit/>
          <w:jc w:val="center"/>
        </w:trPr>
        <w:tc>
          <w:tcPr>
            <w:tcW w:w="9360" w:type="dxa"/>
            <w:gridSpan w:val="1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DD930DB" w14:textId="77777777" w:rsidR="006769B8" w:rsidRDefault="006769B8" w:rsidP="008804D9">
            <w:pPr>
              <w:spacing w:line="256" w:lineRule="auto"/>
            </w:pPr>
            <w:r>
              <w:rPr>
                <w:rFonts w:ascii="Times" w:eastAsia="Times" w:hAnsi="Times" w:cs="Times"/>
                <w:color w:val="000000"/>
                <w:sz w:val="16"/>
                <w:u w:val="single"/>
              </w:rPr>
              <w:t>Treatment</w:t>
            </w:r>
          </w:p>
        </w:tc>
      </w:tr>
      <w:tr w:rsidR="006769B8" w14:paraId="0B43EFCC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DEB9D1C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Baseline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2F7123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B838A8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4.6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066F54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69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8DC652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4.25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A218A9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2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3CDD11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0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9DC29B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1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E3925C6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16B0409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1867E5A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FA9F533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63074D6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BFF15FD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3FB5DC8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D499772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6769B8" w14:paraId="429EA5DF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853107E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1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5AC922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7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86EEC7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1.9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27210A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42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CF4DF4F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2.58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927A5F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9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1173E3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3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3BA880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4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600D89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7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982229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5.4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07535B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.5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B99D4C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81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7843AA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9.41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6CAA4CF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1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7215D0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6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5F9FE5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0</w:t>
            </w:r>
          </w:p>
        </w:tc>
      </w:tr>
      <w:tr w:rsidR="006769B8" w14:paraId="43D6CD0F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B4E2F2E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4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174E96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1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D29F6C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7.7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DECB6D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.06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D2E1BD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4.01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CEEA52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8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A429CD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6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888A00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1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C6F186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1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D084A0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0.4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20C351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2.7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95CE79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89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C2DE6A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.67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7F630C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0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AB9AD7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24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040750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1</w:t>
            </w:r>
          </w:p>
        </w:tc>
      </w:tr>
      <w:tr w:rsidR="006769B8" w14:paraId="6729F527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2859CC8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5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ADC6ED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6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594DAD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7.5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A9C2E8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80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4B151A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4.28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196230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6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7CA6F3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3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C19D9F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1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6CAAC2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6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83BE19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4.2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C4AFE6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6.7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40EA27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42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07A878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2.31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7AEA5B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2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217CBC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5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5F2300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1</w:t>
            </w:r>
          </w:p>
        </w:tc>
      </w:tr>
      <w:tr w:rsidR="006769B8" w14:paraId="20415BDF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FAECD3B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End Point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004382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CEA592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7.9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56BF19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69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920C25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4.23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8CC673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6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49F5F4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3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116DB2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1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4E2D94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DB5B49D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4.6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EDE934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6.7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BC4ACA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25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320AD2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1.90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79EADB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D7C3B4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5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1FBB45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1</w:t>
            </w:r>
          </w:p>
        </w:tc>
      </w:tr>
      <w:tr w:rsidR="006769B8" w14:paraId="4FE75723" w14:textId="77777777" w:rsidTr="008804D9">
        <w:trPr>
          <w:cantSplit/>
          <w:jc w:val="center"/>
        </w:trPr>
        <w:tc>
          <w:tcPr>
            <w:tcW w:w="9360" w:type="dxa"/>
            <w:gridSpan w:val="1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66E48B1" w14:textId="77777777" w:rsidR="006769B8" w:rsidRDefault="006769B8" w:rsidP="008804D9">
            <w:pPr>
              <w:spacing w:line="256" w:lineRule="auto"/>
            </w:pPr>
            <w:proofErr w:type="spellStart"/>
            <w:proofErr w:type="gramStart"/>
            <w:r>
              <w:rPr>
                <w:rFonts w:ascii="Times" w:eastAsia="Times" w:hAnsi="Times" w:cs="Times"/>
                <w:b/>
                <w:color w:val="000000"/>
                <w:sz w:val="16"/>
              </w:rPr>
              <w:t>Seltorexant</w:t>
            </w:r>
            <w:proofErr w:type="spellEnd"/>
            <w:r>
              <w:rPr>
                <w:rFonts w:ascii="Times" w:eastAsia="Times" w:hAnsi="Times" w:cs="Times"/>
                <w:b/>
                <w:color w:val="000000"/>
                <w:sz w:val="16"/>
              </w:rPr>
              <w:t>  40</w:t>
            </w:r>
            <w:proofErr w:type="gramEnd"/>
            <w:r>
              <w:rPr>
                <w:rFonts w:ascii="Times" w:eastAsia="Times" w:hAnsi="Times" w:cs="Times"/>
                <w:b/>
                <w:color w:val="000000"/>
                <w:sz w:val="16"/>
              </w:rPr>
              <w:t> mg (N=28)</w:t>
            </w:r>
          </w:p>
        </w:tc>
      </w:tr>
      <w:tr w:rsidR="006769B8" w14:paraId="111A80A6" w14:textId="77777777" w:rsidTr="008804D9">
        <w:trPr>
          <w:cantSplit/>
          <w:jc w:val="center"/>
        </w:trPr>
        <w:tc>
          <w:tcPr>
            <w:tcW w:w="9360" w:type="dxa"/>
            <w:gridSpan w:val="1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906B353" w14:textId="77777777" w:rsidR="006769B8" w:rsidRDefault="006769B8" w:rsidP="008804D9">
            <w:pPr>
              <w:spacing w:line="256" w:lineRule="auto"/>
            </w:pPr>
            <w:r>
              <w:rPr>
                <w:rFonts w:ascii="Times" w:eastAsia="Times" w:hAnsi="Times" w:cs="Times"/>
                <w:color w:val="000000"/>
                <w:sz w:val="16"/>
                <w:u w:val="single"/>
              </w:rPr>
              <w:t>Treatment</w:t>
            </w:r>
          </w:p>
        </w:tc>
      </w:tr>
      <w:tr w:rsidR="006769B8" w14:paraId="6DE18E7B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0C61FC5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Baseline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BBD9CA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42EEB6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3.9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709FEF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15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586880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1.37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51CF63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4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31D8F7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4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016988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9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DE594DD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B8CA067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CF25926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852D674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CF9FD33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D737E4C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2C0EB3F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E0DAE38" w14:textId="77777777" w:rsidR="006769B8" w:rsidRDefault="006769B8" w:rsidP="008804D9">
            <w:pPr>
              <w:spacing w:line="256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6769B8" w14:paraId="5A5E08B0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123F35B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1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B3BA87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7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ABB0F9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9.9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550D1F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31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892E11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1.99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5D227B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7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A49803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2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0C808A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6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4FFFC1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7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B7755B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3.7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C1F8F3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.8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1C60D1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21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5F0281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6.30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93E7E7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.0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D86E7C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19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B76DF3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0</w:t>
            </w:r>
          </w:p>
        </w:tc>
      </w:tr>
      <w:tr w:rsidR="006769B8" w14:paraId="2FB7D425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4801B41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4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1A28C3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2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3EA00A1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1.7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3271AD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3.01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E3DC22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4.13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24D815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2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267010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2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49E518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6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8A9F9B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2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BDE97C3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6.2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570CDF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4.5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39B149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78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F71A8D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8.36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6662A1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4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869E88F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4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20B89F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</w:t>
            </w:r>
          </w:p>
        </w:tc>
      </w:tr>
      <w:tr w:rsidR="006769B8" w14:paraId="17253A93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A525101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Week 5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2FA6ABC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4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BDD59D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7.2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5CC085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85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F67BDE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3.97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9EE174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4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DFF9AA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2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1DD5B7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1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40B2A7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4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B69EF1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3.9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A059AC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6.7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410575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93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1F41068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9.45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B26312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5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338C16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4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3600ED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</w:t>
            </w:r>
          </w:p>
        </w:tc>
      </w:tr>
      <w:tr w:rsidR="006769B8" w14:paraId="7280F663" w14:textId="77777777" w:rsidTr="008804D9">
        <w:trPr>
          <w:cantSplit/>
          <w:jc w:val="center"/>
        </w:trPr>
        <w:tc>
          <w:tcPr>
            <w:tcW w:w="88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A44DA4B" w14:textId="77777777" w:rsidR="006769B8" w:rsidRDefault="006769B8" w:rsidP="008804D9">
            <w:pPr>
              <w:spacing w:line="256" w:lineRule="auto"/>
              <w:ind w:left="267" w:hanging="87"/>
            </w:pPr>
            <w:r>
              <w:rPr>
                <w:rFonts w:ascii="Times" w:eastAsia="Times" w:hAnsi="Times" w:cs="Times"/>
                <w:color w:val="000000"/>
                <w:sz w:val="16"/>
              </w:rPr>
              <w:t>End Point</w:t>
            </w:r>
          </w:p>
        </w:tc>
        <w:tc>
          <w:tcPr>
            <w:tcW w:w="4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E772E4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D3690F7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8.4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0164184B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.68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7804B070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4.20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6F1A58F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47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F694154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2</w:t>
            </w:r>
          </w:p>
        </w:tc>
        <w:tc>
          <w:tcPr>
            <w:tcW w:w="5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63FC204F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6</w:t>
            </w:r>
          </w:p>
        </w:tc>
        <w:tc>
          <w:tcPr>
            <w:tcW w:w="4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A706D0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28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2612DEA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53.9</w:t>
            </w:r>
          </w:p>
        </w:tc>
        <w:tc>
          <w:tcPr>
            <w:tcW w:w="5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CF4D9AE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5.5</w:t>
            </w:r>
          </w:p>
        </w:tc>
        <w:tc>
          <w:tcPr>
            <w:tcW w:w="5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184FAB59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1.77</w:t>
            </w:r>
          </w:p>
        </w:tc>
        <w:tc>
          <w:tcPr>
            <w:tcW w:w="57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36D4595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9.36</w:t>
            </w:r>
          </w:p>
        </w:tc>
        <w:tc>
          <w:tcPr>
            <w:tcW w:w="6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52132D36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4.5</w:t>
            </w:r>
          </w:p>
        </w:tc>
        <w:tc>
          <w:tcPr>
            <w:tcW w:w="50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44BA406A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-34</w:t>
            </w:r>
          </w:p>
        </w:tc>
        <w:tc>
          <w:tcPr>
            <w:tcW w:w="8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FFFFF"/>
            <w:tcMar>
              <w:left w:w="66" w:type="dxa"/>
              <w:right w:w="66" w:type="dxa"/>
            </w:tcMar>
          </w:tcPr>
          <w:p w14:paraId="38460D82" w14:textId="77777777" w:rsidR="006769B8" w:rsidRDefault="006769B8" w:rsidP="008804D9">
            <w:pPr>
              <w:spacing w:line="256" w:lineRule="auto"/>
              <w:jc w:val="right"/>
            </w:pPr>
            <w:r>
              <w:rPr>
                <w:rFonts w:ascii="Times" w:eastAsia="Times" w:hAnsi="Times" w:cs="Times"/>
                <w:color w:val="000000"/>
                <w:sz w:val="16"/>
              </w:rPr>
              <w:t>7</w:t>
            </w:r>
          </w:p>
        </w:tc>
      </w:tr>
    </w:tbl>
    <w:p w14:paraId="58791CB7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94F6FC6" w14:textId="77777777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</w:p>
    <w:p w14:paraId="377FC9DC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3C6FC8FA" w14:textId="77777777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l Table 4</w:t>
      </w:r>
      <w:r>
        <w:rPr>
          <w:rFonts w:ascii="Times New Roman" w:eastAsia="Times New Roman" w:hAnsi="Times New Roman" w:cs="Times New Roman"/>
          <w:sz w:val="24"/>
        </w:rPr>
        <w:t xml:space="preserve">: Polysomnography: Mean Changes from Lead-in Baseline and Comparison versus Placebo at Treatment Week 3-4 by Treatment;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0"/>
        <w:gridCol w:w="710"/>
        <w:gridCol w:w="1430"/>
        <w:gridCol w:w="1286"/>
        <w:gridCol w:w="1430"/>
        <w:gridCol w:w="998"/>
      </w:tblGrid>
      <w:tr w:rsidR="006769B8" w14:paraId="7B9EAE8C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  <w:vAlign w:val="bottom"/>
          </w:tcPr>
          <w:p w14:paraId="277DE04F" w14:textId="77777777" w:rsidR="006769B8" w:rsidRDefault="006769B8" w:rsidP="008804D9">
            <w:pPr>
              <w:keepNext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</w:rPr>
              <w:t xml:space="preserve">Analysis Visit 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>PSG Parameter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 xml:space="preserve">Treatment 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  <w:vAlign w:val="bottom"/>
          </w:tcPr>
          <w:p w14:paraId="23130719" w14:textId="77777777" w:rsidR="006769B8" w:rsidRDefault="006769B8" w:rsidP="008804D9">
            <w:pPr>
              <w:keepNext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  <w:vAlign w:val="bottom"/>
          </w:tcPr>
          <w:p w14:paraId="2C04201A" w14:textId="77777777" w:rsidR="006769B8" w:rsidRDefault="006769B8" w:rsidP="008804D9">
            <w:pPr>
              <w:keepNext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Mean Change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 xml:space="preserve">from Baseline (SD) 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  <w:vAlign w:val="bottom"/>
          </w:tcPr>
          <w:p w14:paraId="35504D01" w14:textId="77777777" w:rsidR="006769B8" w:rsidRDefault="006769B8" w:rsidP="008804D9">
            <w:pPr>
              <w:keepNext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Mean Change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>to Placebo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 xml:space="preserve">(SD pooled) 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  <w:vAlign w:val="bottom"/>
          </w:tcPr>
          <w:p w14:paraId="64A6E4BF" w14:textId="77777777" w:rsidR="006769B8" w:rsidRDefault="006769B8" w:rsidP="008804D9">
            <w:pPr>
              <w:keepNext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90% CI for Mean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 xml:space="preserve">Change to Placebo 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  <w:vAlign w:val="bottom"/>
          </w:tcPr>
          <w:p w14:paraId="71A254DE" w14:textId="77777777" w:rsidR="006769B8" w:rsidRDefault="006769B8" w:rsidP="008804D9">
            <w:pPr>
              <w:keepNext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Effect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 xml:space="preserve">Size </w:t>
            </w:r>
          </w:p>
        </w:tc>
      </w:tr>
      <w:tr w:rsidR="006769B8" w14:paraId="09E4027E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19B3244" w14:textId="77777777" w:rsidR="006769B8" w:rsidRDefault="006769B8" w:rsidP="008804D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b/>
                <w:color w:val="000000"/>
                <w:sz w:val="16"/>
              </w:rPr>
              <w:t>Treatment Week 3/4</w:t>
            </w:r>
          </w:p>
        </w:tc>
      </w:tr>
      <w:tr w:rsidR="006769B8" w14:paraId="3FC51E0C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B406090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Total Sleep Time (TST) (min)</w:t>
            </w:r>
          </w:p>
        </w:tc>
      </w:tr>
      <w:tr w:rsidR="006769B8" w14:paraId="0D6DF6FA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81E92DF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7F526B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2DA183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0.43 (86.533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3DEB2A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178292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9D076E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0AFE9899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EA888BF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292DC8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72227E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4.37 (37.583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461264E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80 (67.941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E0734F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64.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</w:rPr>
              <w:t>05,-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</w:rPr>
              <w:t>5.55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58784CE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1</w:t>
            </w:r>
          </w:p>
        </w:tc>
      </w:tr>
      <w:tr w:rsidR="006769B8" w14:paraId="3D7B1D19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430DD2D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1A1FF0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EC0CCA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84 (59.089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5776C0C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27 (75.354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178D25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74.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</w:rPr>
              <w:t>32,-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</w:rPr>
              <w:t>8.22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3292B9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5</w:t>
            </w:r>
          </w:p>
        </w:tc>
      </w:tr>
      <w:tr w:rsidR="006769B8" w14:paraId="31B5251C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718139C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Sleep Efficiency (EFF) (%)</w:t>
            </w:r>
          </w:p>
        </w:tc>
      </w:tr>
      <w:tr w:rsidR="006769B8" w14:paraId="2293C677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D5D6A0F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3BA6E7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22D44E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2.20 (18.021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DB8C15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3DEBACC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2B0C57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7DC9FEE3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A31761C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68CD07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32612D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.09 (7.825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6AE739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.29 (14.149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D95306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13.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</w:rPr>
              <w:t>38,-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</w:rPr>
              <w:t>1.20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F6E193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2</w:t>
            </w:r>
          </w:p>
        </w:tc>
      </w:tr>
      <w:tr w:rsidR="006769B8" w14:paraId="2637D9AE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944353D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8BB38D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180FF4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.47 (12.271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CCE18D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.67 (15.681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99BC5F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15.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</w:rPr>
              <w:t>55,-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</w:rPr>
              <w:t>1.80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806C17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5</w:t>
            </w:r>
          </w:p>
        </w:tc>
      </w:tr>
      <w:tr w:rsidR="006769B8" w14:paraId="5EB7F4B6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7A6A294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Wake After Sleep Onset (WASO) (min)</w:t>
            </w:r>
          </w:p>
        </w:tc>
      </w:tr>
      <w:tr w:rsidR="006769B8" w14:paraId="42C1C383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233C800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78C98B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7CA9F5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5 (55.821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34F625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77C4AA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64867C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03A9BB17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E76555A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CB5329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E629CF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3.30 (32.890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82CFFA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4.35 (46.415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158ABE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5.78,34.47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1C73E3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31</w:t>
            </w:r>
          </w:p>
        </w:tc>
      </w:tr>
      <w:tr w:rsidR="006769B8" w14:paraId="146DAC7B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17B1A61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AAFB77C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21EC50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7.84 (52.482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1793AC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8.89 (54.334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2D044E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5.61,43.39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AF0014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35</w:t>
            </w:r>
          </w:p>
        </w:tc>
      </w:tr>
      <w:tr w:rsidR="006769B8" w14:paraId="69F0E34A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E7E9A43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Latency to Persistent Sleep (LPS) (min)</w:t>
            </w:r>
          </w:p>
        </w:tc>
      </w:tr>
      <w:tr w:rsidR="006769B8" w14:paraId="23A90DE5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94C7DC0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6810FD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04A2DF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65 (81.047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8D2E5D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DC7C23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372BC2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692AD544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786C8FC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8D92743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DC42CA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2.59 (36.918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9F0D68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32.24 (64.092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763FD0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4.63,59.86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1EE972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50</w:t>
            </w:r>
          </w:p>
        </w:tc>
      </w:tr>
      <w:tr w:rsidR="006769B8" w14:paraId="2E6AF4E4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B4480D3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E0EE07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BC514F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7.36 (26.816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2C1E6F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37.01 (62.608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3C6D4D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10.44,63.58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DE03C0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59</w:t>
            </w:r>
          </w:p>
        </w:tc>
      </w:tr>
      <w:tr w:rsidR="006769B8" w14:paraId="6697E054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8419256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Number of Awakenings</w:t>
            </w:r>
          </w:p>
        </w:tc>
      </w:tr>
      <w:tr w:rsidR="006769B8" w14:paraId="51F5A037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B85F6B7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D56C28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4711B5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.23 (9.637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232CD3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1F6C2E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2A07D5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0F1BD0DD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7103280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36E2E2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4ED0C8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59 (4.932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506244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83 (7.776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7ABA3F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6.18,0.53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EBD4C1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6</w:t>
            </w:r>
          </w:p>
        </w:tc>
      </w:tr>
      <w:tr w:rsidR="006769B8" w14:paraId="09B0762F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92879F7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0DBBDB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90AE0A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40 (7.483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159ADE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.63 (8.728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871501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7.50,0.23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E1A155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2</w:t>
            </w:r>
          </w:p>
        </w:tc>
      </w:tr>
      <w:tr w:rsidR="006769B8" w14:paraId="49EDB8C2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1B28D90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Number of REM Blocks</w:t>
            </w:r>
          </w:p>
        </w:tc>
      </w:tr>
      <w:tr w:rsidR="006769B8" w14:paraId="7AE7A988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FD5D673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990C9CE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29A970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53 (1.332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FA02A4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E81C32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3276F5A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21C25CA5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45FBE72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819CE7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111934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04 (0.980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A4BD68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0 (1.179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A7284D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1.01,0.02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65EE6A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2</w:t>
            </w:r>
          </w:p>
        </w:tc>
      </w:tr>
      <w:tr w:rsidR="006769B8" w14:paraId="544759FF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868FB96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E88749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3ECDF0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8 (0.918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134EF2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1 (1.163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6C77C5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1.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</w:rPr>
              <w:t>52,-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</w:rPr>
              <w:t>0.50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DF8FE7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7</w:t>
            </w:r>
          </w:p>
        </w:tc>
      </w:tr>
      <w:tr w:rsidR="006769B8" w14:paraId="53666CBB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0547702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lastRenderedPageBreak/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Sleep Onset to R (REM Latency) (min)</w:t>
            </w:r>
          </w:p>
        </w:tc>
      </w:tr>
      <w:tr w:rsidR="006769B8" w14:paraId="7B1192D7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B661615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669D66E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55419A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57 (64.718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668A70E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7DDB54E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F81366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558A3518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C3B387D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6F3135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638C04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7.17 (34.268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A361473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6.60 (52.318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7BB6EB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16.45,29.64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C946F9A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13</w:t>
            </w:r>
          </w:p>
        </w:tc>
      </w:tr>
      <w:tr w:rsidR="006769B8" w14:paraId="603824E3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223C4DE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14448C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3A7A7E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26.00 (44.010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1E0D43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25.43 (56.118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93AC5B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0.46,50.40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EBE93C8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45</w:t>
            </w:r>
          </w:p>
        </w:tc>
      </w:tr>
      <w:tr w:rsidR="006769B8" w14:paraId="4F89B4A8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4EC125F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Stage N1 (min)</w:t>
            </w:r>
          </w:p>
        </w:tc>
      </w:tr>
      <w:tr w:rsidR="006769B8" w14:paraId="654E28F3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0E46B51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5F5FDE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91A944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4.87 (26.556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BB86B2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CF453F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4463AE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7A4BCDEB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285D03E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2928575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A16B66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8 (18.271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460FA5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.85 (23.014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770C2C8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15.88,4.18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BED511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5</w:t>
            </w:r>
          </w:p>
        </w:tc>
      </w:tr>
      <w:tr w:rsidR="006769B8" w14:paraId="7E1CCA09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9279AEB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F6F0E7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28A2CE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.52 (19.142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9E8FBDE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3.39 (23.490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A137A1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23.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</w:rPr>
              <w:t>73,-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</w:rPr>
              <w:t>3.04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83ED92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7</w:t>
            </w:r>
          </w:p>
        </w:tc>
      </w:tr>
      <w:tr w:rsidR="006769B8" w14:paraId="0A7ED732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17FAF8F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Stage N2 (min)</w:t>
            </w:r>
          </w:p>
        </w:tc>
      </w:tr>
      <w:tr w:rsidR="006769B8" w14:paraId="07EC09AC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F124F43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C779CB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3C447D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0 (55.184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C03D1E7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9984E8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3087E8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77307E34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53BB72C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EEEC27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8A8156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20 (33.054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349915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70 (46.067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858B12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38.69,1.28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D91387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1</w:t>
            </w:r>
          </w:p>
        </w:tc>
      </w:tr>
      <w:tr w:rsidR="006769B8" w:rsidRPr="005E1B53" w14:paraId="54E656AD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1A6681A9" w14:textId="77777777" w:rsidR="006769B8" w:rsidRPr="005E1B53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6988F21B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45BCDB1D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10.72 (34.018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792EB130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10.22 (46.801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0F506D7C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[-30.60,10.16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B84E8DE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0.22</w:t>
            </w:r>
          </w:p>
        </w:tc>
      </w:tr>
      <w:tr w:rsidR="006769B8" w:rsidRPr="005E1B53" w14:paraId="1C9F0717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2398165F" w14:textId="77777777" w:rsidR="006769B8" w:rsidRPr="005E1B53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 w:rsidRPr="005E1B53"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Stage N3 (Deep Sleep) (min)</w:t>
            </w:r>
          </w:p>
        </w:tc>
      </w:tr>
      <w:tr w:rsidR="006769B8" w:rsidRPr="005E1B53" w14:paraId="7EBA5F99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1BDFC943" w14:textId="77777777" w:rsidR="006769B8" w:rsidRPr="005E1B53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7338C2E3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63997D77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-4.22 (35.871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126F39F1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500E81C1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5794B396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:rsidRPr="005E1B53" w14:paraId="07CCA9E8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4EF2762E" w14:textId="77777777" w:rsidR="006769B8" w:rsidRPr="005E1B53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46AC9774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663B27B0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-2.24 (26.314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066E7005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1.98 (31.714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55CC2491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[-15.84,11.88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13A3A3B9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0.06</w:t>
            </w:r>
          </w:p>
        </w:tc>
      </w:tr>
      <w:tr w:rsidR="006769B8" w:rsidRPr="005E1B53" w14:paraId="58D1AC61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519ED783" w14:textId="77777777" w:rsidR="006769B8" w:rsidRPr="005E1B53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55BE9933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0C0826DA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1.12 (31.277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2FC72D32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5.34 (33.868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071DB341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[-20.50,9.83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19728128" w14:textId="77777777" w:rsidR="006769B8" w:rsidRPr="005E1B53" w:rsidRDefault="006769B8" w:rsidP="008804D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E1B53">
              <w:rPr>
                <w:sz w:val="16"/>
                <w:szCs w:val="16"/>
              </w:rPr>
              <w:t>0.16</w:t>
            </w:r>
          </w:p>
        </w:tc>
      </w:tr>
      <w:tr w:rsidR="006769B8" w:rsidRPr="005E1B53" w14:paraId="61427495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7ECEDEB3" w14:textId="77777777" w:rsidR="006769B8" w:rsidRPr="005E1B53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 w:rsidRPr="005E1B53"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 w:rsidRPr="005E1B53"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Stage REM (min)</w:t>
            </w:r>
          </w:p>
        </w:tc>
      </w:tr>
      <w:tr w:rsidR="006769B8" w14:paraId="3599130A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4D7F6633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2B8085D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7C9BAF1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1.85 (33.190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7B982C3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17E427CC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6D7886A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34129679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4C7C39E1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54C53F0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2E0F1A8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.43 (23.637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1478741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.28 (29.068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66" w:type="dxa"/>
              <w:right w:w="66" w:type="dxa"/>
            </w:tcMar>
          </w:tcPr>
          <w:p w14:paraId="6C0B980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20.96,4.41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3D38143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8</w:t>
            </w:r>
          </w:p>
        </w:tc>
      </w:tr>
      <w:tr w:rsidR="006769B8" w14:paraId="3D303203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8235D19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FB76A51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A765DE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0.48 (23.932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9FDFEEC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2.33 (29.362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0299BEC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25.26,0.60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74F6DB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2</w:t>
            </w:r>
          </w:p>
        </w:tc>
      </w:tr>
      <w:tr w:rsidR="006769B8" w14:paraId="540EB127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CFB6997" w14:textId="77777777" w:rsidR="006769B8" w:rsidRDefault="006769B8" w:rsidP="008804D9">
            <w:pPr>
              <w:ind w:left="26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</w:r>
            <w:r>
              <w:rPr>
                <w:rFonts w:ascii="Calibri" w:eastAsia="Calibri" w:hAnsi="Calibri" w:cs="Calibri"/>
                <w:color w:val="000000"/>
                <w:sz w:val="16"/>
                <w:u w:val="single"/>
              </w:rPr>
              <w:t>Time First Awakening After Sleep Onset (min)</w:t>
            </w:r>
          </w:p>
        </w:tc>
      </w:tr>
      <w:tr w:rsidR="006769B8" w14:paraId="6EAF9817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2AF0334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Placebo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F1ABA29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F64695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41 (87.260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2A2951F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E3B69F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85E249F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769B8" w14:paraId="2073C788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16A8A43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2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F47195C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75A4C34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83 (162.198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CE4410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5.58 (126.520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6B9E7E7B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58.14,69.31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3A671A96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-0.04</w:t>
            </w:r>
          </w:p>
        </w:tc>
      </w:tr>
      <w:tr w:rsidR="006769B8" w14:paraId="361E7C26" w14:textId="77777777" w:rsidTr="008804D9">
        <w:trPr>
          <w:cantSplit/>
          <w:trHeight w:val="1"/>
          <w:jc w:val="center"/>
        </w:trPr>
        <w:tc>
          <w:tcPr>
            <w:tcW w:w="21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4BA7A7C" w14:textId="77777777" w:rsidR="006769B8" w:rsidRDefault="006769B8" w:rsidP="008804D9">
            <w:pPr>
              <w:ind w:left="447" w:hanging="87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</w:rPr>
              <w:t>Seltorexa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 40 mg</w:t>
            </w:r>
          </w:p>
        </w:tc>
        <w:tc>
          <w:tcPr>
            <w:tcW w:w="7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0F9A4DD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14368682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6.30 (125.287)</w:t>
            </w:r>
          </w:p>
        </w:tc>
        <w:tc>
          <w:tcPr>
            <w:tcW w:w="128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0AD2E300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89 (106.854)</w:t>
            </w:r>
          </w:p>
        </w:tc>
        <w:tc>
          <w:tcPr>
            <w:tcW w:w="14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75B2C33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[-71.34,29.56]</w:t>
            </w:r>
          </w:p>
        </w:tc>
        <w:tc>
          <w:tcPr>
            <w:tcW w:w="9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5FBB7904" w14:textId="77777777" w:rsidR="006769B8" w:rsidRDefault="006769B8" w:rsidP="008804D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0</w:t>
            </w:r>
          </w:p>
        </w:tc>
      </w:tr>
      <w:tr w:rsidR="006769B8" w14:paraId="348C6BCA" w14:textId="77777777" w:rsidTr="008804D9">
        <w:trPr>
          <w:cantSplit/>
          <w:trHeight w:val="1"/>
          <w:jc w:val="center"/>
        </w:trPr>
        <w:tc>
          <w:tcPr>
            <w:tcW w:w="7994" w:type="dxa"/>
            <w:gridSpan w:val="6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66" w:type="dxa"/>
              <w:right w:w="66" w:type="dxa"/>
            </w:tcMar>
          </w:tcPr>
          <w:p w14:paraId="4A8D94A5" w14:textId="77777777" w:rsidR="006769B8" w:rsidRDefault="006769B8" w:rsidP="008804D9">
            <w:pPr>
              <w:keepNext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br/>
              <w:t>Note: Treatment baseline is defined as Lead-in baseline value.</w:t>
            </w:r>
          </w:p>
        </w:tc>
      </w:tr>
    </w:tbl>
    <w:p w14:paraId="0A0FE2CD" w14:textId="77777777" w:rsidR="006769B8" w:rsidRDefault="006769B8" w:rsidP="006769B8">
      <w:pPr>
        <w:rPr>
          <w:rFonts w:ascii="Times New Roman" w:eastAsia="Times New Roman" w:hAnsi="Times New Roman" w:cs="Times New Roman"/>
          <w:sz w:val="24"/>
        </w:rPr>
      </w:pPr>
    </w:p>
    <w:p w14:paraId="1E7C91B7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BEED8A6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</w:p>
    <w:p w14:paraId="04FA1081" w14:textId="77777777" w:rsidR="006769B8" w:rsidRDefault="006769B8" w:rsidP="006769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1155399F" w14:textId="77777777" w:rsidR="006769B8" w:rsidRDefault="006769B8" w:rsidP="00391101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72C2720D" w14:textId="77777777" w:rsidR="006769B8" w:rsidRDefault="006769B8" w:rsidP="00391101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7A9E66C1" w14:textId="0D904562" w:rsidR="00391101" w:rsidRDefault="00391101" w:rsidP="00391101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l Figure 1: </w:t>
      </w:r>
      <w:r>
        <w:rPr>
          <w:rFonts w:ascii="Times New Roman" w:eastAsia="Times New Roman" w:hAnsi="Times New Roman" w:cs="Times New Roman"/>
          <w:sz w:val="24"/>
        </w:rPr>
        <w:t>Proportion of Participants Manifesting a Clinical Response as Assessed by 50% Improvement in HDRS</w:t>
      </w:r>
      <w:r>
        <w:rPr>
          <w:rFonts w:ascii="Times New Roman" w:eastAsia="Times New Roman" w:hAnsi="Times New Roman" w:cs="Times New Roman"/>
          <w:sz w:val="24"/>
          <w:vertAlign w:val="subscript"/>
        </w:rPr>
        <w:t>17</w:t>
      </w:r>
      <w:r>
        <w:rPr>
          <w:rFonts w:ascii="Times New Roman" w:eastAsia="Times New Roman" w:hAnsi="Times New Roman" w:cs="Times New Roman"/>
          <w:sz w:val="24"/>
        </w:rPr>
        <w:t xml:space="preserve"> Total Score; </w:t>
      </w:r>
      <w:proofErr w:type="spellStart"/>
      <w:r>
        <w:rPr>
          <w:rFonts w:ascii="Times New Roman" w:eastAsia="Times New Roman" w:hAnsi="Times New Roman" w:cs="Times New Roman"/>
          <w:sz w:val="24"/>
        </w:rPr>
        <w:t>eIT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alysis Set</w:t>
      </w:r>
    </w:p>
    <w:p w14:paraId="29D8F11A" w14:textId="77777777" w:rsidR="00391101" w:rsidRDefault="008D50E7" w:rsidP="00391101">
      <w:pPr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 w:rsidRPr="008D50E7">
        <w:rPr>
          <w:noProof/>
          <w14:ligatures w14:val="standardContextual"/>
        </w:rPr>
        <w:object w:dxaOrig="8265" w:dyaOrig="4881" w14:anchorId="7287DE71">
          <v:rect id="_x0000_i1025" alt="A graph of a patient&#13;&#10;&#13;&#10;Description automatically generated" style="width:417.6pt;height:245.6pt;mso-width-percent:0;mso-height-percent:0;mso-width-percent:0;mso-height-percent:0" o:ole="" o:preferrelative="t" stroked="f">
            <v:imagedata r:id="rId6" o:title=""/>
          </v:rect>
          <o:OLEObject Type="Embed" ProgID="StaticMetafile" ShapeID="_x0000_i1025" DrawAspect="Content" ObjectID="_1792222512" r:id="rId7"/>
        </w:object>
      </w:r>
    </w:p>
    <w:p w14:paraId="02A63702" w14:textId="77777777" w:rsidR="00391101" w:rsidRDefault="00391101" w:rsidP="00391101">
      <w:pPr>
        <w:tabs>
          <w:tab w:val="left" w:pos="288"/>
        </w:tabs>
        <w:spacing w:after="0" w:line="240" w:lineRule="auto"/>
        <w:ind w:left="288" w:hanging="288"/>
        <w:rPr>
          <w:rFonts w:ascii="Times New Roman" w:eastAsia="Times New Roman" w:hAnsi="Times New Roman" w:cs="Times New Roman"/>
          <w:sz w:val="20"/>
        </w:rPr>
      </w:pPr>
    </w:p>
    <w:p w14:paraId="3D9902EC" w14:textId="77777777" w:rsidR="00391101" w:rsidRDefault="00391101" w:rsidP="00391101">
      <w:pPr>
        <w:tabs>
          <w:tab w:val="left" w:pos="288"/>
        </w:tabs>
        <w:spacing w:after="0" w:line="240" w:lineRule="auto"/>
        <w:ind w:left="288" w:hanging="288"/>
        <w:rPr>
          <w:rFonts w:ascii="Times New Roman" w:eastAsia="Times New Roman" w:hAnsi="Times New Roman" w:cs="Times New Roman"/>
          <w:sz w:val="20"/>
        </w:rPr>
      </w:pPr>
      <w:proofErr w:type="spellStart"/>
      <w:r>
        <w:rPr>
          <w:rFonts w:ascii="Times New Roman" w:eastAsia="Times New Roman" w:hAnsi="Times New Roman" w:cs="Times New Roman"/>
          <w:sz w:val="20"/>
        </w:rPr>
        <w:t>eITT</w:t>
      </w:r>
      <w:proofErr w:type="spellEnd"/>
      <w:r>
        <w:rPr>
          <w:rFonts w:ascii="Times New Roman" w:eastAsia="Times New Roman" w:hAnsi="Times New Roman" w:cs="Times New Roman"/>
          <w:sz w:val="20"/>
        </w:rPr>
        <w:t>, enriched intent-to-treat; HDRS</w:t>
      </w:r>
      <w:r w:rsidRPr="00B56D8B">
        <w:rPr>
          <w:rFonts w:ascii="Times New Roman" w:eastAsia="Times New Roman" w:hAnsi="Times New Roman" w:cs="Times New Roman"/>
          <w:sz w:val="20"/>
          <w:vertAlign w:val="subscript"/>
        </w:rPr>
        <w:t>17</w:t>
      </w:r>
      <w:r>
        <w:rPr>
          <w:rFonts w:ascii="Times New Roman" w:eastAsia="Times New Roman" w:hAnsi="Times New Roman" w:cs="Times New Roman"/>
          <w:sz w:val="20"/>
        </w:rPr>
        <w:t xml:space="preserve">, Hamilton Depression Rating Scale 17; JNJ42847922, </w:t>
      </w:r>
      <w:proofErr w:type="spellStart"/>
      <w:r>
        <w:rPr>
          <w:rFonts w:ascii="Times New Roman" w:eastAsia="Times New Roman" w:hAnsi="Times New Roman" w:cs="Times New Roman"/>
          <w:sz w:val="20"/>
        </w:rPr>
        <w:t>seltorexant</w:t>
      </w:r>
      <w:proofErr w:type="spellEnd"/>
    </w:p>
    <w:p w14:paraId="3211DE3F" w14:textId="77777777" w:rsidR="00391101" w:rsidRPr="0057433F" w:rsidRDefault="00391101" w:rsidP="00391101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279368DA" w14:textId="77777777" w:rsidR="005D0AC4" w:rsidRDefault="005D0AC4"/>
    <w:sectPr w:rsidR="005D0AC4" w:rsidSect="00391101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39BF9" w14:textId="77777777" w:rsidR="008D50E7" w:rsidRDefault="008D50E7">
      <w:pPr>
        <w:spacing w:after="0" w:line="240" w:lineRule="auto"/>
      </w:pPr>
      <w:r>
        <w:separator/>
      </w:r>
    </w:p>
  </w:endnote>
  <w:endnote w:type="continuationSeparator" w:id="0">
    <w:p w14:paraId="5F9A55FC" w14:textId="77777777" w:rsidR="008D50E7" w:rsidRDefault="008D5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79326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F2F397" w14:textId="77777777" w:rsidR="00D05AB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7CDC2" w14:textId="77777777" w:rsidR="00D05ABA" w:rsidRDefault="00D05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A54EB" w14:textId="77777777" w:rsidR="008D50E7" w:rsidRDefault="008D50E7">
      <w:pPr>
        <w:spacing w:after="0" w:line="240" w:lineRule="auto"/>
      </w:pPr>
      <w:r>
        <w:separator/>
      </w:r>
    </w:p>
  </w:footnote>
  <w:footnote w:type="continuationSeparator" w:id="0">
    <w:p w14:paraId="4BF1421A" w14:textId="77777777" w:rsidR="008D50E7" w:rsidRDefault="008D5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01"/>
    <w:rsid w:val="000037C3"/>
    <w:rsid w:val="00014FA7"/>
    <w:rsid w:val="00035C25"/>
    <w:rsid w:val="00084DE7"/>
    <w:rsid w:val="000906ED"/>
    <w:rsid w:val="00095EF6"/>
    <w:rsid w:val="000A5FAF"/>
    <w:rsid w:val="000B5EAF"/>
    <w:rsid w:val="000B601E"/>
    <w:rsid w:val="000D12C3"/>
    <w:rsid w:val="00115E19"/>
    <w:rsid w:val="00126571"/>
    <w:rsid w:val="0013214C"/>
    <w:rsid w:val="00134AF4"/>
    <w:rsid w:val="00162064"/>
    <w:rsid w:val="00165E9F"/>
    <w:rsid w:val="00166CE2"/>
    <w:rsid w:val="00193F77"/>
    <w:rsid w:val="001979A2"/>
    <w:rsid w:val="0027539B"/>
    <w:rsid w:val="002A6CE1"/>
    <w:rsid w:val="002C2428"/>
    <w:rsid w:val="0030291D"/>
    <w:rsid w:val="00323077"/>
    <w:rsid w:val="00332B53"/>
    <w:rsid w:val="00336B93"/>
    <w:rsid w:val="003708E9"/>
    <w:rsid w:val="00380283"/>
    <w:rsid w:val="00391101"/>
    <w:rsid w:val="003A145A"/>
    <w:rsid w:val="003D250E"/>
    <w:rsid w:val="003E15C9"/>
    <w:rsid w:val="003F5986"/>
    <w:rsid w:val="00415947"/>
    <w:rsid w:val="0043185B"/>
    <w:rsid w:val="00485422"/>
    <w:rsid w:val="004918E8"/>
    <w:rsid w:val="004A0598"/>
    <w:rsid w:val="004C6171"/>
    <w:rsid w:val="004D3881"/>
    <w:rsid w:val="004F323F"/>
    <w:rsid w:val="00503FC3"/>
    <w:rsid w:val="0054113D"/>
    <w:rsid w:val="00553B76"/>
    <w:rsid w:val="005B4CAA"/>
    <w:rsid w:val="005B57F9"/>
    <w:rsid w:val="005C03CC"/>
    <w:rsid w:val="005C1FCB"/>
    <w:rsid w:val="005D0AC4"/>
    <w:rsid w:val="005D0B03"/>
    <w:rsid w:val="006231E9"/>
    <w:rsid w:val="00623596"/>
    <w:rsid w:val="00625DB9"/>
    <w:rsid w:val="00665EA9"/>
    <w:rsid w:val="006669C4"/>
    <w:rsid w:val="006769B8"/>
    <w:rsid w:val="006B38E7"/>
    <w:rsid w:val="0070339A"/>
    <w:rsid w:val="00703514"/>
    <w:rsid w:val="007133AB"/>
    <w:rsid w:val="00717427"/>
    <w:rsid w:val="00786915"/>
    <w:rsid w:val="0079396C"/>
    <w:rsid w:val="007A27D4"/>
    <w:rsid w:val="007C458C"/>
    <w:rsid w:val="007E5A94"/>
    <w:rsid w:val="007F351D"/>
    <w:rsid w:val="00806C49"/>
    <w:rsid w:val="0086513B"/>
    <w:rsid w:val="008B52FE"/>
    <w:rsid w:val="008D50E7"/>
    <w:rsid w:val="008D6F8B"/>
    <w:rsid w:val="008E3CCE"/>
    <w:rsid w:val="00903F42"/>
    <w:rsid w:val="00935AC7"/>
    <w:rsid w:val="00935EBC"/>
    <w:rsid w:val="009669D1"/>
    <w:rsid w:val="009725C8"/>
    <w:rsid w:val="00972F7B"/>
    <w:rsid w:val="00996375"/>
    <w:rsid w:val="009A35A8"/>
    <w:rsid w:val="00A03FD2"/>
    <w:rsid w:val="00A327F4"/>
    <w:rsid w:val="00A73AA3"/>
    <w:rsid w:val="00A83CA0"/>
    <w:rsid w:val="00A84C40"/>
    <w:rsid w:val="00A862A1"/>
    <w:rsid w:val="00A86CB2"/>
    <w:rsid w:val="00A904BE"/>
    <w:rsid w:val="00A91108"/>
    <w:rsid w:val="00A91C90"/>
    <w:rsid w:val="00AB3C6D"/>
    <w:rsid w:val="00B249E1"/>
    <w:rsid w:val="00B479D3"/>
    <w:rsid w:val="00B670A8"/>
    <w:rsid w:val="00BF5EFC"/>
    <w:rsid w:val="00C536CE"/>
    <w:rsid w:val="00C55420"/>
    <w:rsid w:val="00C66F59"/>
    <w:rsid w:val="00CB0702"/>
    <w:rsid w:val="00CB1C5D"/>
    <w:rsid w:val="00CD1A29"/>
    <w:rsid w:val="00CD2AF2"/>
    <w:rsid w:val="00D02553"/>
    <w:rsid w:val="00D03217"/>
    <w:rsid w:val="00D05ABA"/>
    <w:rsid w:val="00D80DE1"/>
    <w:rsid w:val="00DD7390"/>
    <w:rsid w:val="00DF3150"/>
    <w:rsid w:val="00E025D2"/>
    <w:rsid w:val="00E10BD3"/>
    <w:rsid w:val="00E166F6"/>
    <w:rsid w:val="00E20C3A"/>
    <w:rsid w:val="00E30E83"/>
    <w:rsid w:val="00E40DD8"/>
    <w:rsid w:val="00E55B6C"/>
    <w:rsid w:val="00E613CC"/>
    <w:rsid w:val="00E617FF"/>
    <w:rsid w:val="00E818C2"/>
    <w:rsid w:val="00EA36CF"/>
    <w:rsid w:val="00EA7B15"/>
    <w:rsid w:val="00EB053F"/>
    <w:rsid w:val="00EC674D"/>
    <w:rsid w:val="00ED7EEB"/>
    <w:rsid w:val="00EF4E27"/>
    <w:rsid w:val="00EF584B"/>
    <w:rsid w:val="00F43D23"/>
    <w:rsid w:val="00F65FF0"/>
    <w:rsid w:val="00FA1EDD"/>
    <w:rsid w:val="00FA459D"/>
    <w:rsid w:val="00FA46FA"/>
    <w:rsid w:val="00FB135A"/>
    <w:rsid w:val="00FB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6BAC4"/>
  <w15:chartTrackingRefBased/>
  <w15:docId w15:val="{0BE0A2FA-CCD5-FB4B-BB9E-3CA8F6D0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101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10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10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10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10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10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10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10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10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10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3">
    <w:name w:val="STYLE:_HEADING 3"/>
    <w:basedOn w:val="Normal"/>
    <w:link w:val="STYLEHEADING3Char"/>
    <w:qFormat/>
    <w:rsid w:val="00E617FF"/>
    <w:pPr>
      <w:keepNext/>
      <w:spacing w:before="240" w:after="0" w:line="240" w:lineRule="auto"/>
      <w:outlineLvl w:val="2"/>
    </w:pPr>
    <w:rPr>
      <w:rFonts w:ascii="Arial" w:eastAsia="Times" w:hAnsi="Arial" w:cs="Arial"/>
      <w:b/>
      <w:bCs/>
      <w:color w:val="A02B93" w:themeColor="accent5"/>
      <w:kern w:val="2"/>
      <w:sz w:val="26"/>
      <w:szCs w:val="24"/>
      <w14:ligatures w14:val="standardContextual"/>
    </w:rPr>
  </w:style>
  <w:style w:type="character" w:customStyle="1" w:styleId="STYLEHEADING3Char">
    <w:name w:val="STYLE:_HEADING 3 Char"/>
    <w:basedOn w:val="DefaultParagraphFont"/>
    <w:link w:val="STYLEHEADING3"/>
    <w:rsid w:val="00E617FF"/>
    <w:rPr>
      <w:rFonts w:ascii="Arial" w:eastAsia="Times" w:hAnsi="Arial" w:cs="Arial"/>
      <w:b/>
      <w:bCs/>
      <w:color w:val="A02B93" w:themeColor="accent5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91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1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1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1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10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1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101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1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101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1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10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91101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9110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46</Words>
  <Characters>5394</Characters>
  <Application>Microsoft Office Word</Application>
  <DocSecurity>0</DocSecurity>
  <Lines>44</Lines>
  <Paragraphs>12</Paragraphs>
  <ScaleCrop>false</ScaleCrop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Colleen [JRDUS NON J&amp;J]</dc:creator>
  <cp:keywords/>
  <dc:description/>
  <cp:lastModifiedBy>Elliott, Colleen [JRDUS NON J&amp;J]</cp:lastModifiedBy>
  <cp:revision>4</cp:revision>
  <dcterms:created xsi:type="dcterms:W3CDTF">2024-11-04T16:46:00Z</dcterms:created>
  <dcterms:modified xsi:type="dcterms:W3CDTF">2024-11-04T16:48:00Z</dcterms:modified>
</cp:coreProperties>
</file>